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4B08D" w14:textId="77777777" w:rsidR="00C57F2B" w:rsidRDefault="00C57F2B" w:rsidP="00C57F2B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:</w:t>
      </w:r>
    </w:p>
    <w:p w14:paraId="1BC5CAB2" w14:textId="77777777" w:rsidR="00C57F2B" w:rsidRDefault="00C57F2B" w:rsidP="00C57F2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57F2B" w14:paraId="14856B50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CE5B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3BAB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(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FB51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375B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C57F2B" w14:paraId="4230F4BA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99F4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1 (inset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00D5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A106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657B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C57F2B" w14:paraId="0FBB0DF2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63A0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2 (inset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EC15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BE52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1F75A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57F2B" w14:paraId="623F879B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2A3A8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3 (inset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13FC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8DFA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8B15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C57F2B" w14:paraId="61500CAF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437D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4 (inset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E7C2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ACAE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79AF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C57F2B" w14:paraId="7B727CCD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74CF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1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ins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FDDE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113A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C744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C57F2B" w14:paraId="36089EFF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C379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2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ins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F4A9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F367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8192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57F2B" w14:paraId="79FC4F27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7847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3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ins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F4E4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9209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60DA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C57F2B" w14:paraId="0D4A6A11" w14:textId="77777777" w:rsidTr="00F561F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81B4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4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ins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BE04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814F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9615" w14:textId="77777777" w:rsidR="00C57F2B" w:rsidRDefault="00C57F2B" w:rsidP="00F561F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</w:tbl>
    <w:p w14:paraId="7607C101" w14:textId="77777777" w:rsidR="00DD4E0B" w:rsidRDefault="00DD4E0B"/>
    <w:sectPr w:rsidR="00DD4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F2B"/>
    <w:rsid w:val="00C57F2B"/>
    <w:rsid w:val="00DD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5134"/>
  <w15:chartTrackingRefBased/>
  <w15:docId w15:val="{E9A3884E-B304-4082-A5F5-63EA0007D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F2B"/>
    <w:pPr>
      <w:spacing w:line="276" w:lineRule="auto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Steinle</dc:creator>
  <cp:keywords/>
  <dc:description/>
  <cp:lastModifiedBy>Kendall Steinle</cp:lastModifiedBy>
  <cp:revision>1</cp:revision>
  <dcterms:created xsi:type="dcterms:W3CDTF">2021-03-29T14:25:00Z</dcterms:created>
  <dcterms:modified xsi:type="dcterms:W3CDTF">2021-03-29T14:25:00Z</dcterms:modified>
</cp:coreProperties>
</file>